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E97" w:rsidRPr="00E77DDD" w:rsidRDefault="00D50E97" w:rsidP="00AF37E4">
      <w:pPr>
        <w:spacing w:line="480" w:lineRule="auto"/>
        <w:rPr>
          <w:rFonts w:ascii="Arial" w:hAnsi="Arial" w:cs="Arial"/>
        </w:rPr>
      </w:pPr>
      <w:r w:rsidRPr="00E77DDD">
        <w:rPr>
          <w:rFonts w:ascii="Arial" w:eastAsia="Times New Roman" w:hAnsi="Arial" w:cs="Arial"/>
          <w:color w:val="000000"/>
          <w:lang w:val="en-US"/>
        </w:rPr>
        <w:t xml:space="preserve">Table S1. </w:t>
      </w:r>
      <w:proofErr w:type="gramStart"/>
      <w:r w:rsidRPr="00E77DDD">
        <w:rPr>
          <w:rFonts w:ascii="Arial" w:eastAsia="Times New Roman" w:hAnsi="Arial" w:cs="Arial"/>
          <w:color w:val="000000"/>
          <w:lang w:val="en-US"/>
        </w:rPr>
        <w:t>Publically available sources for CTV news clips*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E77DDD" w:rsidRPr="00E77DDD" w:rsidTr="00D50E97">
        <w:tc>
          <w:tcPr>
            <w:tcW w:w="9576" w:type="dxa"/>
            <w:vAlign w:val="center"/>
          </w:tcPr>
          <w:p w:rsidR="00E77DDD" w:rsidRPr="00E77DDD" w:rsidRDefault="00E77DDD" w:rsidP="00AF37E4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77DDD">
              <w:rPr>
                <w:rFonts w:ascii="Arial" w:eastAsia="Times New Roman" w:hAnsi="Arial" w:cs="Arial"/>
                <w:b/>
                <w:color w:val="000000"/>
              </w:rPr>
              <w:t>URL</w:t>
            </w:r>
            <w:bookmarkStart w:id="0" w:name="_GoBack"/>
            <w:bookmarkEnd w:id="0"/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news.ca/video?clipId=232055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news.ca/video?clipId=231843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news.ca/video?clipId=231040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news.ca/video?clipId=231039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news.ca/video?clipId=231035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news.ca/video?clipId=230040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news.ca/video?clipId=230032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news.ca/video?clipId=229270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news.ca/video?clipId=229022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news.ca/video?clipId=229017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news.ca/video?clipId=228776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news.ca/video?clipId=228557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news.ca/video?clipId=228547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news.ca/video?clipId=228306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news.ca/video?clipId=182244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news.ca/rush-for-vaccine-puts-high-risk-groups-at-risk-experts-1.448144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.ca/CTVNews/World/20091105/vaccine_sideeffects_091105/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.ca/CTVNews/TopStories/20091109/H1N1_peak_091109/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.ca/CTVNews/TopStories/20091105/spread_091103/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.ca/CTVNews/Politics/20091029/vaccine_debate_091029/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.ca/CTVNews/Politics/20090510/EDM_pigs_090510/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lastRenderedPageBreak/>
              <w:t>http://www.ctv.ca/CTVNews/MSNHome/20090430/alta_flu_090430/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.ca/CTVNews/Health/20091026/flu_ads_091026/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.ca/CTVNews/EdmontonHome/20091030/vaccine_flow_091030/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.ca/CTVNews/CanadaAM/20091101/h1n1_confusion_091101/</w:t>
            </w:r>
          </w:p>
        </w:tc>
      </w:tr>
      <w:tr w:rsidR="00D50E97" w:rsidRPr="00E77DDD" w:rsidTr="00D50E97">
        <w:tc>
          <w:tcPr>
            <w:tcW w:w="9576" w:type="dxa"/>
            <w:vAlign w:val="center"/>
          </w:tcPr>
          <w:p w:rsidR="00D50E97" w:rsidRPr="00E77DDD" w:rsidRDefault="00D50E97" w:rsidP="00AF37E4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77DDD">
              <w:rPr>
                <w:rFonts w:ascii="Arial" w:eastAsia="Times New Roman" w:hAnsi="Arial" w:cs="Arial"/>
                <w:color w:val="000000"/>
              </w:rPr>
              <w:t>http://www.ctv.ca/CTVNews/CanadaAM/20091026/swine_rollout_091027/</w:t>
            </w:r>
          </w:p>
        </w:tc>
      </w:tr>
    </w:tbl>
    <w:p w:rsidR="00D50E97" w:rsidRPr="00E77DDD" w:rsidRDefault="00D50E97" w:rsidP="00AF37E4">
      <w:pPr>
        <w:spacing w:line="480" w:lineRule="auto"/>
        <w:rPr>
          <w:rFonts w:ascii="Arial" w:eastAsia="Times New Roman" w:hAnsi="Arial" w:cs="Arial"/>
          <w:color w:val="000000"/>
          <w:lang w:val="en-US"/>
        </w:rPr>
      </w:pPr>
      <w:r w:rsidRPr="00E77DDD">
        <w:rPr>
          <w:rFonts w:ascii="Arial" w:eastAsia="Times New Roman" w:hAnsi="Arial" w:cs="Arial"/>
          <w:color w:val="000000"/>
          <w:lang w:val="en-US"/>
        </w:rPr>
        <w:t>*Some links are to pages with several videos embedded in a java player. All links were active on March 3, 2013.</w:t>
      </w:r>
    </w:p>
    <w:p w:rsidR="00AA2C42" w:rsidRPr="00E77DDD" w:rsidRDefault="00AA2C42" w:rsidP="00AF37E4">
      <w:pPr>
        <w:spacing w:line="480" w:lineRule="auto"/>
        <w:rPr>
          <w:rFonts w:ascii="Arial" w:hAnsi="Arial" w:cs="Arial"/>
        </w:rPr>
      </w:pPr>
    </w:p>
    <w:sectPr w:rsidR="00AA2C42" w:rsidRPr="00E77D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E97"/>
    <w:rsid w:val="001D7256"/>
    <w:rsid w:val="00AA2C42"/>
    <w:rsid w:val="00AF37E4"/>
    <w:rsid w:val="00D50E97"/>
    <w:rsid w:val="00E7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E9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E97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E9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E97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default</cp:lastModifiedBy>
  <cp:revision>4</cp:revision>
  <dcterms:created xsi:type="dcterms:W3CDTF">2013-04-15T19:50:00Z</dcterms:created>
  <dcterms:modified xsi:type="dcterms:W3CDTF">2013-04-15T20:14:00Z</dcterms:modified>
</cp:coreProperties>
</file>